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DEEBB" w14:textId="0AB5C65B" w:rsidR="19F772B8" w:rsidRPr="00712422" w:rsidRDefault="4F8AC48B" w:rsidP="00712422">
      <w:pPr>
        <w:spacing w:line="276" w:lineRule="auto"/>
        <w:jc w:val="both"/>
        <w:rPr>
          <w:rFonts w:ascii="Calibri" w:eastAsia="Aptos" w:hAnsi="Calibri" w:cs="Calibri"/>
          <w:lang w:val="en-US"/>
        </w:rPr>
      </w:pPr>
      <w:r w:rsidRPr="1BFEAFD5">
        <w:rPr>
          <w:rFonts w:ascii="Calibri" w:eastAsia="Calibri" w:hAnsi="Calibri" w:cs="Calibri"/>
          <w:b/>
          <w:bCs/>
          <w:color w:val="000000" w:themeColor="text1"/>
          <w:lang w:val="en-US"/>
        </w:rPr>
        <w:t>T</w:t>
      </w:r>
      <w:r w:rsidR="1BCAF383" w:rsidRPr="1BFEAFD5">
        <w:rPr>
          <w:rFonts w:ascii="Calibri" w:eastAsia="Calibri" w:hAnsi="Calibri" w:cs="Calibri"/>
          <w:b/>
          <w:bCs/>
          <w:color w:val="000000" w:themeColor="text1"/>
          <w:lang w:val="en-US"/>
        </w:rPr>
        <w:t xml:space="preserve">able </w:t>
      </w:r>
      <w:r w:rsidR="4F9E1DAE" w:rsidRPr="1BFEAFD5">
        <w:rPr>
          <w:rFonts w:ascii="Calibri" w:eastAsia="Calibri" w:hAnsi="Calibri" w:cs="Calibri"/>
          <w:b/>
          <w:bCs/>
          <w:color w:val="000000" w:themeColor="text1"/>
          <w:lang w:val="en-US"/>
        </w:rPr>
        <w:t>A</w:t>
      </w:r>
      <w:r w:rsidR="1BCAF383" w:rsidRPr="1BFEAFD5">
        <w:rPr>
          <w:rFonts w:ascii="Calibri" w:eastAsia="Calibri" w:hAnsi="Calibri" w:cs="Calibri"/>
          <w:b/>
          <w:bCs/>
          <w:color w:val="000000" w:themeColor="text1"/>
          <w:lang w:val="en-US"/>
        </w:rPr>
        <w:t>: Cell lines used</w:t>
      </w:r>
    </w:p>
    <w:tbl>
      <w:tblPr>
        <w:tblStyle w:val="TableGrid"/>
        <w:tblW w:w="1249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3"/>
        <w:gridCol w:w="2083"/>
        <w:gridCol w:w="3495"/>
        <w:gridCol w:w="4830"/>
      </w:tblGrid>
      <w:tr w:rsidR="19F772B8" w:rsidRPr="00712422" w14:paraId="2EE63A31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4B4285A9" w14:textId="263DA4A6" w:rsidR="1369D06A" w:rsidRPr="00712422" w:rsidRDefault="4B14C728" w:rsidP="05B86A88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1BFEAFD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="36A60F31" w:rsidRPr="1BFEAFD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ll line name in the manuscript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473E816C" w14:textId="1225FACF" w:rsidR="19F772B8" w:rsidRPr="00712422" w:rsidRDefault="4D917619" w:rsidP="05B86A8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5B86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="19F772B8" w:rsidRPr="05B86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ll line identifier (alternative identifier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1D0E534A" w14:textId="4AC43DC8" w:rsidR="19F772B8" w:rsidRPr="00712422" w:rsidRDefault="1C15CB7F" w:rsidP="05B86A8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5B86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g</w:t>
            </w:r>
            <w:r w:rsidR="19F772B8" w:rsidRPr="05B86A88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notype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68089425" w14:textId="1C51A4AF" w:rsidR="19F772B8" w:rsidRPr="00712422" w:rsidRDefault="78A2DC48" w:rsidP="05B86A88">
            <w:pPr>
              <w:spacing w:line="276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BFEAFD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  <w:r w:rsidR="3DCFA62F" w:rsidRPr="1BFEAFD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ublication about derivation and characterization</w:t>
            </w:r>
          </w:p>
        </w:tc>
      </w:tr>
      <w:tr w:rsidR="19F772B8" w:rsidRPr="00712422" w14:paraId="55298B94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601B474C" w14:textId="5768F611" w:rsidR="4BB605AF" w:rsidRPr="00712422" w:rsidRDefault="4BB605AF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3N iPSCs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2C8EF465" w14:textId="71C3A14D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3N iPSCs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66C160B8" w14:textId="30DC156F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ild-type</w:t>
            </w:r>
            <w:proofErr w:type="gramEnd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pparently healthy control)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55A6BAB4" w14:textId="505E16FC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Fernandopulle</w:t>
            </w:r>
            <w:proofErr w:type="spellEnd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19F772B8" w:rsidRPr="00712422" w14:paraId="5F758F49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3C157D3C" w14:textId="210CF7C9" w:rsidR="4704883C" w:rsidRPr="00712422" w:rsidRDefault="4704883C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T1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64160FA0" w14:textId="5645F142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UNIi008-A (fWT1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0B310BC0" w14:textId="49512AF4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ild-type</w:t>
            </w:r>
            <w:proofErr w:type="gramEnd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pparently healthy control)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2A8420D7" w14:textId="025409D7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ka et al., 2021</w:t>
            </w:r>
          </w:p>
        </w:tc>
      </w:tr>
      <w:tr w:rsidR="19F772B8" w:rsidRPr="00712422" w14:paraId="0CBB8F0E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4C0E104D" w14:textId="46022004" w:rsidR="7E023B7E" w:rsidRPr="00712422" w:rsidRDefault="7E023B7E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T2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59071F55" w14:textId="6D4B0345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UNIi009-A (fWT2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43568C5D" w14:textId="0BA6AB1E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ild-type</w:t>
            </w:r>
            <w:proofErr w:type="gramEnd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pparently healthy control)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6388461C" w14:textId="01621204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ka et al., 2021</w:t>
            </w:r>
          </w:p>
        </w:tc>
      </w:tr>
      <w:tr w:rsidR="19F772B8" w:rsidRPr="00712422" w14:paraId="18717D98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5402AB52" w14:textId="194E83C5" w:rsidR="002C441F" w:rsidRPr="00712422" w:rsidRDefault="002C441F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T3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4B4F6156" w14:textId="28DB364E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UNIi010-A (fWT3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4DFEA549" w14:textId="1FE97515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gramStart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Wild-type</w:t>
            </w:r>
            <w:proofErr w:type="gramEnd"/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apparently healthy control)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7CCF0CF1" w14:textId="043EE63F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ka et al., 2021</w:t>
            </w:r>
          </w:p>
        </w:tc>
      </w:tr>
      <w:tr w:rsidR="19F772B8" w:rsidRPr="00712422" w14:paraId="67FDF3E6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304D9EF6" w14:textId="5ABAB0F9" w:rsidR="08577AA6" w:rsidRPr="00712422" w:rsidRDefault="08577AA6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N1/2 mutant</w:t>
            </w:r>
            <w:r w:rsidR="59DE6C17"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7FA52C9D" w14:textId="377A9EA1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UNIi005-A (fAD1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28552233" w14:textId="014C4D69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N1 A243E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0C064177" w14:textId="6C8B123C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ka et al., 2021</w:t>
            </w:r>
          </w:p>
        </w:tc>
      </w:tr>
      <w:tr w:rsidR="19F772B8" w:rsidRPr="00712422" w14:paraId="54737B58" w14:textId="77777777" w:rsidTr="1BFEAFD5">
        <w:trPr>
          <w:trHeight w:val="255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587C225D" w14:textId="4A3F5C40" w:rsidR="11F67694" w:rsidRPr="00712422" w:rsidRDefault="2DA2065F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N1/2 mutant</w:t>
            </w:r>
            <w:r w:rsidR="24D23602"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2 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3630B4DF" w14:textId="10F588A2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UNIi006-A (fAD2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6DCC9FA2" w14:textId="7A7D7460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N1 A246E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17C727A2" w14:textId="68159FCC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ka et al., 2021</w:t>
            </w:r>
          </w:p>
        </w:tc>
      </w:tr>
      <w:tr w:rsidR="19F772B8" w:rsidRPr="00712422" w14:paraId="3CD5871F" w14:textId="77777777" w:rsidTr="1BFEAFD5">
        <w:trPr>
          <w:trHeight w:val="300"/>
        </w:trPr>
        <w:tc>
          <w:tcPr>
            <w:tcW w:w="2083" w:type="dxa"/>
            <w:tcMar>
              <w:left w:w="105" w:type="dxa"/>
              <w:right w:w="105" w:type="dxa"/>
            </w:tcMar>
          </w:tcPr>
          <w:p w14:paraId="51D2A685" w14:textId="302838A4" w:rsidR="11F67694" w:rsidRPr="00712422" w:rsidRDefault="6914E089" w:rsidP="11F67694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N1/2 mutant</w:t>
            </w:r>
            <w:r w:rsidR="4BA726DF"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083" w:type="dxa"/>
            <w:tcMar>
              <w:left w:w="105" w:type="dxa"/>
              <w:right w:w="105" w:type="dxa"/>
            </w:tcMar>
          </w:tcPr>
          <w:p w14:paraId="1A89B8AF" w14:textId="56503CD4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MUNIi007-A (fAD3)</w:t>
            </w:r>
          </w:p>
        </w:tc>
        <w:tc>
          <w:tcPr>
            <w:tcW w:w="3495" w:type="dxa"/>
            <w:tcMar>
              <w:left w:w="105" w:type="dxa"/>
              <w:right w:w="105" w:type="dxa"/>
            </w:tcMar>
          </w:tcPr>
          <w:p w14:paraId="22B62C16" w14:textId="57593654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SEN2 I144N</w:t>
            </w:r>
          </w:p>
        </w:tc>
        <w:tc>
          <w:tcPr>
            <w:tcW w:w="4830" w:type="dxa"/>
            <w:tcMar>
              <w:left w:w="105" w:type="dxa"/>
              <w:right w:w="105" w:type="dxa"/>
            </w:tcMar>
          </w:tcPr>
          <w:p w14:paraId="1E40FD46" w14:textId="4A215405" w:rsidR="19F772B8" w:rsidRPr="00712422" w:rsidRDefault="19F772B8" w:rsidP="19F772B8">
            <w:pPr>
              <w:spacing w:line="276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71242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Raska et al., 2021</w:t>
            </w:r>
          </w:p>
        </w:tc>
      </w:tr>
    </w:tbl>
    <w:p w14:paraId="146EF971" w14:textId="1C90289D" w:rsidR="19F772B8" w:rsidRPr="00712422" w:rsidRDefault="19F772B8" w:rsidP="19F772B8">
      <w:pPr>
        <w:rPr>
          <w:rFonts w:ascii="Calibri" w:hAnsi="Calibri" w:cs="Calibri"/>
          <w:b/>
          <w:bCs/>
          <w:i/>
          <w:iCs/>
          <w:sz w:val="20"/>
          <w:szCs w:val="20"/>
          <w:lang w:val="en-US"/>
        </w:rPr>
      </w:pPr>
    </w:p>
    <w:p w14:paraId="7AA0ECB3" w14:textId="404E711D" w:rsidR="00712422" w:rsidRPr="00712422" w:rsidRDefault="1A26231A" w:rsidP="00712422">
      <w:pPr>
        <w:spacing w:line="276" w:lineRule="auto"/>
        <w:jc w:val="both"/>
        <w:rPr>
          <w:rFonts w:ascii="Calibri" w:eastAsia="Aptos" w:hAnsi="Calibri" w:cs="Calibri"/>
          <w:lang w:val="en-US"/>
        </w:rPr>
      </w:pPr>
      <w:r w:rsidRPr="1BFEAFD5">
        <w:rPr>
          <w:rFonts w:ascii="Calibri" w:eastAsia="Calibri" w:hAnsi="Calibri" w:cs="Calibri"/>
          <w:b/>
          <w:bCs/>
          <w:color w:val="000000" w:themeColor="text1"/>
          <w:lang w:val="en-US"/>
        </w:rPr>
        <w:t>Table B</w:t>
      </w:r>
      <w:r w:rsidR="0357F178" w:rsidRPr="1BFEAFD5">
        <w:rPr>
          <w:rFonts w:ascii="Calibri" w:eastAsia="Calibri" w:hAnsi="Calibri" w:cs="Calibri"/>
          <w:b/>
          <w:bCs/>
          <w:color w:val="000000" w:themeColor="text1"/>
          <w:lang w:val="en-US"/>
        </w:rPr>
        <w:t>: Number of replicates per experiment</w:t>
      </w:r>
    </w:p>
    <w:tbl>
      <w:tblPr>
        <w:tblW w:w="153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057"/>
        <w:gridCol w:w="2821"/>
        <w:gridCol w:w="1821"/>
        <w:gridCol w:w="1140"/>
        <w:gridCol w:w="2685"/>
        <w:gridCol w:w="1215"/>
        <w:gridCol w:w="840"/>
        <w:gridCol w:w="829"/>
      </w:tblGrid>
      <w:tr w:rsidR="00505C81" w:rsidRPr="00505C81" w14:paraId="09CD9685" w14:textId="77777777" w:rsidTr="00FE7EB8">
        <w:trPr>
          <w:trHeight w:val="72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4650DF8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gure</w:t>
            </w:r>
          </w:p>
        </w:tc>
        <w:tc>
          <w:tcPr>
            <w:tcW w:w="2057" w:type="dxa"/>
            <w:vMerge w:val="restart"/>
            <w:shd w:val="clear" w:color="auto" w:fill="auto"/>
            <w:vAlign w:val="center"/>
            <w:hideMark/>
          </w:tcPr>
          <w:p w14:paraId="279D1C7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imental method</w:t>
            </w:r>
          </w:p>
        </w:tc>
        <w:tc>
          <w:tcPr>
            <w:tcW w:w="2821" w:type="dxa"/>
            <w:vMerge w:val="restart"/>
            <w:shd w:val="clear" w:color="auto" w:fill="auto"/>
            <w:vAlign w:val="center"/>
            <w:hideMark/>
          </w:tcPr>
          <w:p w14:paraId="515A88F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sed cell line, condition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1945C70C" w14:textId="57CA4D72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 No. of biological</w:t>
            </w:r>
            <w:r w:rsidR="00D47EE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plicates from all cell lines (n)</w:t>
            </w:r>
          </w:p>
        </w:tc>
        <w:tc>
          <w:tcPr>
            <w:tcW w:w="1140" w:type="dxa"/>
            <w:vMerge w:val="restart"/>
            <w:shd w:val="clear" w:color="auto" w:fill="auto"/>
            <w:vAlign w:val="center"/>
            <w:hideMark/>
          </w:tcPr>
          <w:p w14:paraId="24F1E43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 No. of individual samples</w:t>
            </w:r>
          </w:p>
        </w:tc>
        <w:tc>
          <w:tcPr>
            <w:tcW w:w="2685" w:type="dxa"/>
            <w:vMerge w:val="restart"/>
            <w:shd w:val="clear" w:color="auto" w:fill="auto"/>
            <w:vAlign w:val="center"/>
            <w:hideMark/>
          </w:tcPr>
          <w:p w14:paraId="6ECDB99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ample type</w:t>
            </w:r>
          </w:p>
        </w:tc>
        <w:tc>
          <w:tcPr>
            <w:tcW w:w="2884" w:type="dxa"/>
            <w:gridSpan w:val="3"/>
            <w:shd w:val="clear" w:color="auto" w:fill="auto"/>
            <w:vAlign w:val="center"/>
            <w:hideMark/>
          </w:tcPr>
          <w:p w14:paraId="655505D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mber of samples per timepoint (shown in the figure)</w:t>
            </w:r>
          </w:p>
        </w:tc>
      </w:tr>
      <w:tr w:rsidR="00505C81" w:rsidRPr="00505C81" w14:paraId="5D9A73FA" w14:textId="77777777" w:rsidTr="00FE7EB8">
        <w:trPr>
          <w:trHeight w:val="525"/>
        </w:trPr>
        <w:tc>
          <w:tcPr>
            <w:tcW w:w="1985" w:type="dxa"/>
            <w:vMerge/>
            <w:vAlign w:val="center"/>
            <w:hideMark/>
          </w:tcPr>
          <w:p w14:paraId="2F14338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5087E68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vMerge/>
            <w:vAlign w:val="center"/>
            <w:hideMark/>
          </w:tcPr>
          <w:p w14:paraId="21E62B8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21" w:type="dxa"/>
            <w:vMerge/>
            <w:vAlign w:val="center"/>
            <w:hideMark/>
          </w:tcPr>
          <w:p w14:paraId="161FD7E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vAlign w:val="center"/>
            <w:hideMark/>
          </w:tcPr>
          <w:p w14:paraId="5EAA327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85" w:type="dxa"/>
            <w:vMerge/>
            <w:vAlign w:val="center"/>
            <w:hideMark/>
          </w:tcPr>
          <w:p w14:paraId="425F345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5" w:type="dxa"/>
            <w:shd w:val="clear" w:color="auto" w:fill="auto"/>
            <w:vAlign w:val="center"/>
            <w:hideMark/>
          </w:tcPr>
          <w:p w14:paraId="59677BB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21/D24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20114D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60</w:t>
            </w:r>
          </w:p>
        </w:tc>
        <w:tc>
          <w:tcPr>
            <w:tcW w:w="829" w:type="dxa"/>
            <w:shd w:val="clear" w:color="auto" w:fill="auto"/>
            <w:vAlign w:val="center"/>
            <w:hideMark/>
          </w:tcPr>
          <w:p w14:paraId="2E891FE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100</w:t>
            </w:r>
          </w:p>
        </w:tc>
      </w:tr>
      <w:tr w:rsidR="00505C81" w:rsidRPr="00505C81" w14:paraId="45FA8197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960367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D-F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4B15EAE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HC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2E1E6A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NTR</w:t>
            </w:r>
            <w:proofErr w:type="spellEnd"/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F597D3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26635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6BD6302" w14:textId="2F610101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verslip</w:t>
            </w:r>
            <w:r w:rsidR="3A61CAC3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A8C273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DC9E4A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562C9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03C45FBA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364A4FA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5BDF872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9518F5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3N iPSCs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8F47C6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654808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2D3E5CE" w14:textId="2ED1A009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verslip</w:t>
            </w:r>
            <w:r w:rsidR="64C4C8FE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623E81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A8C063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D80F0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5AF72E5D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F99053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C68D92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D5EA6E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TBEV</w:t>
            </w:r>
            <w:proofErr w:type="spellEnd"/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3358C3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850D88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70904008" w14:textId="5F9A5294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verslip</w:t>
            </w:r>
            <w:r w:rsidR="703BF368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8F5768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D204F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1580B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31713FE3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7BA8FB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1A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2B28F2F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B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CFECFF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NTR</w:t>
            </w:r>
            <w:proofErr w:type="spellEnd"/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67E155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E04C0A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375FCD04" w14:textId="264894D8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ell</w:t>
            </w:r>
            <w:r w:rsidR="0159538A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48E01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3C9400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AA906A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6925C334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60ACADA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5B8F80E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B5089C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3N iPSCs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BC1DD0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74816B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39BB8BA" w14:textId="2AE0B36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ell</w:t>
            </w:r>
            <w:r w:rsidR="26370BAD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80AA06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AB820F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D4F77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0C8F9C9B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68BE863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1A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702FF47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qRT</w:t>
            </w:r>
            <w:proofErr w:type="spellEnd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PCR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AC3AA6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NTR</w:t>
            </w:r>
            <w:proofErr w:type="spellEnd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F6C9AB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47836F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52E1B5CA" w14:textId="2F574B92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ell</w:t>
            </w:r>
            <w:r w:rsidR="680CC415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807DD3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BEC18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14230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1B46B7D5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7C77A578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1513F18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92537C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TBEV</w:t>
            </w:r>
            <w:proofErr w:type="spellEnd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3D9E3E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908CC2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18C55E6" w14:textId="0ECE80D4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ell</w:t>
            </w:r>
            <w:r w:rsidR="65322CE1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C823B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C0EB7B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AA9C9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1387545D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30731D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1B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460F8ED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HC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DE7E5D6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NTR</w:t>
            </w:r>
            <w:proofErr w:type="spellEnd"/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4692CC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1E735D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E0A573F" w14:textId="0405F0D9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verslip</w:t>
            </w:r>
            <w:r w:rsidR="7413E96D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DC1DE6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17D2EE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7DB4A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2552D6A8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49BC3F6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55D89D5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21A084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3N iPSCs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BBC393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EEB365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09169BA" w14:textId="622F1074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verslip</w:t>
            </w:r>
            <w:r w:rsidR="06805DE4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591B32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1939E7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32076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31C1CD07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7601B58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A9D2B3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A8EF77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i3N </w:t>
            </w: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PSCs_TBEV</w:t>
            </w:r>
            <w:proofErr w:type="spellEnd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, multiple MOIs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9B7F24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D5B50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18DB7D6" w14:textId="43D85F1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coverslip</w:t>
            </w:r>
            <w:r w:rsidR="06805DE4"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with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4D269B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-8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72EEE5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E7B784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4B3EC092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2E356D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C-E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1687530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HC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088A348" w14:textId="5FFB13DC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NTR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4ECF16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0F5B3A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2CF96F79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836471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551A71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8846C6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</w:tr>
      <w:tr w:rsidR="00505C81" w:rsidRPr="00505C81" w14:paraId="5CDAEFC9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416E7A2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6501CB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A6A01A2" w14:textId="2E821C90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FCD47F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14EBDB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4D0563D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78956A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ACEEFA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CBE9F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</w:tr>
      <w:tr w:rsidR="00505C81" w:rsidRPr="00505C81" w14:paraId="3A5E53B0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562DCA0F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5AD8BB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DD51B3B" w14:textId="0A0198BD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5382920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329107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6968F9EB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B48AD0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E22944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A00EA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</w:tr>
      <w:tr w:rsidR="00505C81" w:rsidRPr="00505C81" w14:paraId="03540241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4FBD641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2FB4FE4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qRT</w:t>
            </w:r>
            <w:proofErr w:type="spellEnd"/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-PCR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D8BA74F" w14:textId="02B13B3B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NTR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19E606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3E5666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02963120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6E73DF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0417B8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2B9DD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3A1D62EE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48E726B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66C62A87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B5A7647" w14:textId="21AD94DF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878579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C4EE8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4CFEC2F9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48AAAE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6CABDE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AE40EE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4458AAE7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4690D38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1D2CDF2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D78E142" w14:textId="569F8A0E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1668CE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637366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hideMark/>
          </w:tcPr>
          <w:p w14:paraId="1F2FF7A0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E3B760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A2B367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D56A3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23CE4047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8A1417A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7D59ABD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421BAE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PSEN1/2 mutant 1, 2, 3_NTR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D0D314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E282B2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60CB0D7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E905F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997AB9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A9F13F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59E3E30A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3A84B13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0F8E96FF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C436137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FF57E1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7F3A6D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1954D955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722471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90DA2C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29B3D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2A651A91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689E47B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30F011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1AA01B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20F7C1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18D00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DF0990B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22C1D4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16CF8C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C91A49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4A45810D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3B8E62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C-E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6761FF7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HC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5936DC0" w14:textId="41802689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NTR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3E6249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F164D0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59705B3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DC2884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AF30D7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95984B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280E7E8C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6774B36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03125A0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2152E9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WT1, WT2, WT3_NTR_Aβ40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1AA15F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19F99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089645C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DBE7F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C5F316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AF6C5C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1D64CA8D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4F19821F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20A1C11F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87A7E47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NTR_Aβ42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E4B569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45AEC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B4FE768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36D613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6374C0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26D7D1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04B767AC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3EBB4BFA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25E9DF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2DF1F5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4C31EA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C7CE8A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EF54639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293DB8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D5A070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1CBDBA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268D80BA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0B10F39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245D20D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3C0B50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WT1, WT2, WT3_HSV-1_Aβ40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2ED2B2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9D42B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F148419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11CA05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3F89E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9A8FD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359CA926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D9033F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0256C4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6B6F34B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HSV-1_Aβ42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3A083D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FEF029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2F4202EA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276921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9D04AD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6D3C79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402D18DC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5611E0C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06E8570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A5F9E9B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1546BD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EB9CE2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9278198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BA377C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93661F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59DAD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76AECBEE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D1F96F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5FEEB8C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4327AB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TBEV_Aβ40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7F9B681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F54CD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6891B223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86BE75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E96F3C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123CA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4784AB68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2AD258C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62A5ADA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904B3B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_TBEV_Aβ42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46E721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C1B4ED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6EAD802C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11B1CF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833B2E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263536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57EB53BD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47B085B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5A062AD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ELISA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9A5B1BA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3N iPSCs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49FF49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7769A9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C15A857" w14:textId="2D33B03E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dium from well</w:t>
            </w:r>
            <w:r w:rsidR="12F551DE"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of 2D neur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5E7D36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9A58F9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82CC7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01A8F92E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79F8576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73DA07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2411ED7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 WT2, WT3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748E76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2E18D2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21F17A0C" w14:textId="7CF1CCDF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edium from </w:t>
            </w:r>
            <w:r w:rsidR="05F60ACB"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ingle </w:t>
            </w: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</w:t>
            </w:r>
            <w:r w:rsidR="541A1C4B"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7E3E68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D0F43B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DA5EE0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505C81" w:rsidRPr="00505C81" w14:paraId="49A8446E" w14:textId="77777777" w:rsidTr="00FE7EB8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4A6C188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A-D, S4, 6E, S6B-D, 7B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2FF4C89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'mRNA-seq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CBFD884" w14:textId="4B4E2843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NTR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6E2185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ACDB4D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0A0D056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46560D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041CE3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 poo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91A65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19F3C523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5756197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1D1B941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60E0AFB" w14:textId="041672E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3C80EF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CF39E2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908333D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AA26D8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4516B2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 poo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88821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3612D881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37DE9134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7075484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E6314E6" w14:textId="598307B0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A25A97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1E372B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DB444DE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7C304EB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FA0600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 poo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6917A7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74A9B2E8" w14:textId="77777777" w:rsidTr="00FE7EB8">
        <w:trPr>
          <w:trHeight w:val="300"/>
        </w:trPr>
        <w:tc>
          <w:tcPr>
            <w:tcW w:w="1985" w:type="dxa"/>
            <w:vMerge/>
            <w:vAlign w:val="center"/>
            <w:hideMark/>
          </w:tcPr>
          <w:p w14:paraId="0C08A116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21882C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15D4E67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PSEN1/2 mutant 1, 2, 3_NTR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3959DE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DD7BAF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282CDFAA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C8D443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27FBCF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 poo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98028C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5CD004C5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2D417335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42ED74B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AA3A717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34DD49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BE1069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42C673A5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24F61E6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A6B900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 poo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81C78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04B3AD45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3353D00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160B446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65F0B473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5E47838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88CE2F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4FED497F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D296686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84F174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 pools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D3C7DD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05C81" w:rsidRPr="00505C81" w14:paraId="43780C4F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vAlign w:val="center"/>
            <w:hideMark/>
          </w:tcPr>
          <w:p w14:paraId="7C0AEA9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A-G, S5A-B, 6G-I, S6E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49D6510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MS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3DEEB5BC" w14:textId="07EBD7F8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NTR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09BEB86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4B414D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B9141E5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E99BF5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B4E3B9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35087D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</w:tr>
      <w:tr w:rsidR="00505C81" w:rsidRPr="00505C81" w14:paraId="7759E845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6F7D1E4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2E00342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8DDC7C2" w14:textId="21E38B7D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F45468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AF75D9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7948C046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705315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D42D6C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3794F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505C81" w:rsidRPr="00505C81" w14:paraId="117F8B9C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4F308F88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14FF46F9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0528DE2" w14:textId="71D8453B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1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2,</w:t>
            </w:r>
            <w:r w:rsidR="00D47EEA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WT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1A19DF4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D96BDBE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4AFA08E6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534488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1CF4F3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91FBC1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505C81" w:rsidRPr="00505C81" w14:paraId="51D40738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651B9D9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6F78787F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7BB3A28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PSEN1/2 mutant 1, 2, 3_NTR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356E578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20AB1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31504B0D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05C0650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56B2E0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BD1FC9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505C81" w:rsidRPr="00505C81" w14:paraId="790C6EE2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4E25CB6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1AFA1DDE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08589E8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AC5479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D58B42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1F0390B6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6D3627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67572F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2C7E0E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505C81" w:rsidRPr="00505C81" w14:paraId="4878C784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6D06DA4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AF17BB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5D24CB50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6798AB1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6E90BFD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157DD94E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ingle organoid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8064A7F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464B6B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6C2566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505C81" w:rsidRPr="00505C81" w14:paraId="14C8B431" w14:textId="77777777" w:rsidTr="00FE7EB8">
        <w:trPr>
          <w:trHeight w:val="290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C8AEB9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6B-C, S6A</w:t>
            </w:r>
          </w:p>
        </w:tc>
        <w:tc>
          <w:tcPr>
            <w:tcW w:w="2057" w:type="dxa"/>
            <w:vMerge w:val="restart"/>
            <w:shd w:val="clear" w:color="auto" w:fill="auto"/>
            <w:noWrap/>
            <w:vAlign w:val="center"/>
            <w:hideMark/>
          </w:tcPr>
          <w:p w14:paraId="587CFB7C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IHC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4DC8B902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PSEN1/2 mutant 1, 2, 3_NTR 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86E705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D7D78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06741270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DF4159A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7ED704B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AF99B54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</w:tr>
      <w:tr w:rsidR="00505C81" w:rsidRPr="00505C81" w14:paraId="4AC25A3F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72B58AFF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39A2589D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242E622B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HSV-1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2278CB03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F10FF32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1A1AD11F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1D54F5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F5124C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6FCC946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</w:tr>
      <w:tr w:rsidR="00505C81" w:rsidRPr="00505C81" w14:paraId="7D7E3EF8" w14:textId="77777777" w:rsidTr="00FE7EB8">
        <w:trPr>
          <w:trHeight w:val="290"/>
        </w:trPr>
        <w:tc>
          <w:tcPr>
            <w:tcW w:w="1985" w:type="dxa"/>
            <w:vMerge/>
            <w:vAlign w:val="center"/>
            <w:hideMark/>
          </w:tcPr>
          <w:p w14:paraId="1D0CF83C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57" w:type="dxa"/>
            <w:vMerge/>
            <w:vAlign w:val="center"/>
            <w:hideMark/>
          </w:tcPr>
          <w:p w14:paraId="159BC501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14:paraId="13E17B7A" w14:textId="77777777" w:rsidR="00505C81" w:rsidRPr="00505C81" w:rsidRDefault="00505C81" w:rsidP="00505C81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PSEN1/2 mutant 1, 2, 3_TBEV</w:t>
            </w:r>
          </w:p>
        </w:tc>
        <w:tc>
          <w:tcPr>
            <w:tcW w:w="1821" w:type="dxa"/>
            <w:shd w:val="clear" w:color="auto" w:fill="auto"/>
            <w:noWrap/>
            <w:vAlign w:val="center"/>
            <w:hideMark/>
          </w:tcPr>
          <w:p w14:paraId="4C4AAF11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82AFE6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2685" w:type="dxa"/>
            <w:shd w:val="clear" w:color="auto" w:fill="auto"/>
            <w:noWrap/>
            <w:vAlign w:val="center"/>
            <w:hideMark/>
          </w:tcPr>
          <w:p w14:paraId="546ED6D0" w14:textId="77777777" w:rsidR="00505C81" w:rsidRPr="00505C81" w:rsidRDefault="00505C81" w:rsidP="5B462E2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B462E2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rganoid sections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B33CD25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4D51C747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56C988" w14:textId="77777777" w:rsidR="00505C81" w:rsidRPr="00505C81" w:rsidRDefault="00505C81" w:rsidP="00505C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05C81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</w:tr>
    </w:tbl>
    <w:p w14:paraId="221407C3" w14:textId="77777777" w:rsidR="00FE7EB8" w:rsidRDefault="00FE7EB8" w:rsidP="179A9D40">
      <w:pPr>
        <w:spacing w:line="276" w:lineRule="auto"/>
        <w:rPr>
          <w:rFonts w:ascii="Calibri" w:hAnsi="Calibri" w:cs="Calibri"/>
          <w:b/>
          <w:bCs/>
          <w:lang w:val="en-US"/>
        </w:rPr>
      </w:pPr>
    </w:p>
    <w:p w14:paraId="7AE35AAF" w14:textId="77777777" w:rsidR="00FE7EB8" w:rsidRDefault="00FE7EB8" w:rsidP="179A9D40">
      <w:pPr>
        <w:spacing w:line="276" w:lineRule="auto"/>
        <w:rPr>
          <w:rFonts w:ascii="Calibri" w:hAnsi="Calibri" w:cs="Calibri"/>
          <w:b/>
          <w:bCs/>
          <w:lang w:val="en-US"/>
        </w:rPr>
      </w:pPr>
    </w:p>
    <w:p w14:paraId="44AC1BDF" w14:textId="77777777" w:rsidR="00FE7EB8" w:rsidRDefault="00FE7EB8" w:rsidP="179A9D40">
      <w:pPr>
        <w:spacing w:line="276" w:lineRule="auto"/>
        <w:rPr>
          <w:rFonts w:ascii="Calibri" w:hAnsi="Calibri" w:cs="Calibri"/>
          <w:b/>
          <w:bCs/>
          <w:lang w:val="en-US"/>
        </w:rPr>
      </w:pPr>
    </w:p>
    <w:p w14:paraId="6BF53018" w14:textId="7F1ADD63" w:rsidR="00505C81" w:rsidRPr="00712422" w:rsidRDefault="39708DBA" w:rsidP="179A9D40">
      <w:pPr>
        <w:spacing w:line="276" w:lineRule="auto"/>
        <w:rPr>
          <w:rFonts w:ascii="Calibri" w:eastAsia="Aptos" w:hAnsi="Calibri" w:cs="Calibri"/>
          <w:lang w:val="en-US"/>
        </w:rPr>
      </w:pPr>
      <w:r w:rsidRPr="179A9D40">
        <w:rPr>
          <w:rFonts w:ascii="Calibri" w:hAnsi="Calibri" w:cs="Calibri"/>
          <w:b/>
          <w:bCs/>
          <w:lang w:val="en-US"/>
        </w:rPr>
        <w:lastRenderedPageBreak/>
        <w:t>Table C</w:t>
      </w:r>
      <w:r w:rsidR="00505C81" w:rsidRPr="179A9D40">
        <w:rPr>
          <w:rFonts w:ascii="Calibri" w:hAnsi="Calibri" w:cs="Calibri"/>
          <w:b/>
          <w:bCs/>
          <w:lang w:val="en-US"/>
        </w:rPr>
        <w:t>: Antibodies and reaction conditions for Western blotting and IHC</w:t>
      </w:r>
      <w:r w:rsidR="00505C81" w:rsidRPr="179A9D40">
        <w:rPr>
          <w:rFonts w:ascii="Calibri" w:hAnsi="Calibri" w:cs="Calibri"/>
        </w:rPr>
        <w:t> </w:t>
      </w:r>
    </w:p>
    <w:tbl>
      <w:tblPr>
        <w:tblStyle w:val="TableGrid"/>
        <w:tblW w:w="9915" w:type="dxa"/>
        <w:tblInd w:w="-5" w:type="dxa"/>
        <w:tblLook w:val="04A0" w:firstRow="1" w:lastRow="0" w:firstColumn="1" w:lastColumn="0" w:noHBand="0" w:noVBand="1"/>
      </w:tblPr>
      <w:tblGrid>
        <w:gridCol w:w="2625"/>
        <w:gridCol w:w="1710"/>
        <w:gridCol w:w="2415"/>
        <w:gridCol w:w="1125"/>
        <w:gridCol w:w="2040"/>
      </w:tblGrid>
      <w:tr w:rsidR="00505C81" w:rsidRPr="00712422" w14:paraId="63E1BBF1" w14:textId="77777777" w:rsidTr="179A9D40">
        <w:trPr>
          <w:trHeight w:val="300"/>
        </w:trPr>
        <w:tc>
          <w:tcPr>
            <w:tcW w:w="2625" w:type="dxa"/>
          </w:tcPr>
          <w:p w14:paraId="3842FB5C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710" w:type="dxa"/>
          </w:tcPr>
          <w:p w14:paraId="7CB1CEF6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. number</w:t>
            </w:r>
          </w:p>
        </w:tc>
        <w:tc>
          <w:tcPr>
            <w:tcW w:w="2415" w:type="dxa"/>
          </w:tcPr>
          <w:p w14:paraId="4C5DABB4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125" w:type="dxa"/>
          </w:tcPr>
          <w:p w14:paraId="4090E771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040" w:type="dxa"/>
          </w:tcPr>
          <w:p w14:paraId="120BA5BB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lution</w:t>
            </w:r>
          </w:p>
        </w:tc>
      </w:tr>
      <w:tr w:rsidR="179A9D40" w14:paraId="7A2A3BDA" w14:textId="77777777" w:rsidTr="179A9D40">
        <w:trPr>
          <w:trHeight w:val="300"/>
        </w:trPr>
        <w:tc>
          <w:tcPr>
            <w:tcW w:w="2625" w:type="dxa"/>
          </w:tcPr>
          <w:p w14:paraId="3CB72429" w14:textId="0A34D657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DAPI</w:t>
            </w:r>
          </w:p>
        </w:tc>
        <w:tc>
          <w:tcPr>
            <w:tcW w:w="1710" w:type="dxa"/>
          </w:tcPr>
          <w:p w14:paraId="66DADA40" w14:textId="32D9B326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D9542</w:t>
            </w:r>
          </w:p>
        </w:tc>
        <w:tc>
          <w:tcPr>
            <w:tcW w:w="2415" w:type="dxa"/>
          </w:tcPr>
          <w:p w14:paraId="1BAB9761" w14:textId="7BEAF240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1125" w:type="dxa"/>
          </w:tcPr>
          <w:p w14:paraId="756F7A80" w14:textId="25A62FBF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0B1071BA" w14:textId="7E8EE6CD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1:1000/blocking buffer</w:t>
            </w:r>
          </w:p>
        </w:tc>
      </w:tr>
      <w:tr w:rsidR="179A9D40" w14:paraId="52C40371" w14:textId="77777777" w:rsidTr="179A9D40">
        <w:trPr>
          <w:trHeight w:val="300"/>
        </w:trPr>
        <w:tc>
          <w:tcPr>
            <w:tcW w:w="2625" w:type="dxa"/>
          </w:tcPr>
          <w:p w14:paraId="23343CDD" w14:textId="5468F037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Hoechst</w:t>
            </w:r>
          </w:p>
        </w:tc>
        <w:tc>
          <w:tcPr>
            <w:tcW w:w="1710" w:type="dxa"/>
          </w:tcPr>
          <w:p w14:paraId="1E0B5AB2" w14:textId="651413BF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H1399</w:t>
            </w:r>
          </w:p>
        </w:tc>
        <w:tc>
          <w:tcPr>
            <w:tcW w:w="2415" w:type="dxa"/>
          </w:tcPr>
          <w:p w14:paraId="5A1941FC" w14:textId="190CA8D3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Thermo</w:t>
            </w:r>
            <w:proofErr w:type="spellEnd"/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isher Scientific</w:t>
            </w:r>
          </w:p>
        </w:tc>
        <w:tc>
          <w:tcPr>
            <w:tcW w:w="1125" w:type="dxa"/>
          </w:tcPr>
          <w:p w14:paraId="0DF22BAA" w14:textId="73D059DF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45E4D4F5" w14:textId="3059BBB9" w:rsidR="771610B9" w:rsidRDefault="771610B9" w:rsidP="179A9D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179A9D40">
              <w:rPr>
                <w:rFonts w:ascii="Calibri" w:hAnsi="Calibri" w:cs="Calibri"/>
                <w:sz w:val="20"/>
                <w:szCs w:val="20"/>
                <w:lang w:val="en-US"/>
              </w:rPr>
              <w:t>1:1000/blocking buffer</w:t>
            </w:r>
          </w:p>
        </w:tc>
      </w:tr>
      <w:tr w:rsidR="01A8782C" w14:paraId="71E4BA54" w14:textId="77777777" w:rsidTr="179A9D40">
        <w:trPr>
          <w:trHeight w:val="300"/>
        </w:trPr>
        <w:tc>
          <w:tcPr>
            <w:tcW w:w="2625" w:type="dxa"/>
          </w:tcPr>
          <w:p w14:paraId="0FDA8573" w14:textId="5184DDAE" w:rsidR="11525BBA" w:rsidRDefault="11525BBA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TUJ</w:t>
            </w:r>
          </w:p>
        </w:tc>
        <w:tc>
          <w:tcPr>
            <w:tcW w:w="1710" w:type="dxa"/>
          </w:tcPr>
          <w:p w14:paraId="007E240E" w14:textId="709D4E77" w:rsidR="06444CA2" w:rsidRDefault="06444CA2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5568S</w:t>
            </w:r>
          </w:p>
        </w:tc>
        <w:tc>
          <w:tcPr>
            <w:tcW w:w="2415" w:type="dxa"/>
          </w:tcPr>
          <w:p w14:paraId="67D9B3C0" w14:textId="0D993387" w:rsidR="11525BBA" w:rsidRDefault="11525BBA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Cell Signaling Technology</w:t>
            </w:r>
            <w:r w:rsidRPr="01A8782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25" w:type="dxa"/>
          </w:tcPr>
          <w:p w14:paraId="0F4F2DBC" w14:textId="07C81848" w:rsidR="41572F6B" w:rsidRDefault="41572F6B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6260CB73" w14:textId="73D530B2" w:rsidR="7211CA31" w:rsidRDefault="7211CA31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200/blocking buffer</w:t>
            </w:r>
          </w:p>
        </w:tc>
      </w:tr>
      <w:tr w:rsidR="01A8782C" w14:paraId="47213887" w14:textId="77777777" w:rsidTr="179A9D40">
        <w:trPr>
          <w:trHeight w:val="300"/>
        </w:trPr>
        <w:tc>
          <w:tcPr>
            <w:tcW w:w="2625" w:type="dxa"/>
          </w:tcPr>
          <w:p w14:paraId="690874FE" w14:textId="27EF18E9" w:rsidR="11525BBA" w:rsidRDefault="11525BBA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MAP2</w:t>
            </w:r>
          </w:p>
        </w:tc>
        <w:tc>
          <w:tcPr>
            <w:tcW w:w="1710" w:type="dxa"/>
          </w:tcPr>
          <w:p w14:paraId="17145640" w14:textId="4A69EB06" w:rsidR="42786698" w:rsidRDefault="42786698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AB</w:t>
            </w:r>
            <w:r w:rsidR="0CE3F4C4" w:rsidRPr="01A8782C">
              <w:rPr>
                <w:rFonts w:ascii="Calibri" w:hAnsi="Calibri" w:cs="Calibri"/>
                <w:sz w:val="20"/>
                <w:szCs w:val="20"/>
                <w:lang w:val="en-US"/>
              </w:rPr>
              <w:t>5543</w:t>
            </w:r>
          </w:p>
        </w:tc>
        <w:tc>
          <w:tcPr>
            <w:tcW w:w="2415" w:type="dxa"/>
          </w:tcPr>
          <w:p w14:paraId="3CC026A4" w14:textId="699BA486" w:rsidR="28DF9611" w:rsidRDefault="28DF9611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Merck</w:t>
            </w:r>
          </w:p>
        </w:tc>
        <w:tc>
          <w:tcPr>
            <w:tcW w:w="1125" w:type="dxa"/>
          </w:tcPr>
          <w:p w14:paraId="3F665160" w14:textId="26E8009B" w:rsidR="52F2CA14" w:rsidRDefault="52F2CA14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61DBD2FD" w14:textId="0E6459B6" w:rsidR="708CF387" w:rsidRDefault="708CF387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500/blocking buffer</w:t>
            </w:r>
          </w:p>
        </w:tc>
      </w:tr>
      <w:tr w:rsidR="01A8782C" w14:paraId="31652D9E" w14:textId="77777777" w:rsidTr="179A9D40">
        <w:trPr>
          <w:trHeight w:val="300"/>
        </w:trPr>
        <w:tc>
          <w:tcPr>
            <w:tcW w:w="2625" w:type="dxa"/>
          </w:tcPr>
          <w:p w14:paraId="003AA87A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β-Actin (8H10D10)</w:t>
            </w:r>
          </w:p>
        </w:tc>
        <w:tc>
          <w:tcPr>
            <w:tcW w:w="1710" w:type="dxa"/>
          </w:tcPr>
          <w:p w14:paraId="22FDC205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3700</w:t>
            </w:r>
          </w:p>
        </w:tc>
        <w:tc>
          <w:tcPr>
            <w:tcW w:w="2415" w:type="dxa"/>
          </w:tcPr>
          <w:p w14:paraId="3D2E8C59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Cell Signaling Technology</w:t>
            </w:r>
            <w:r w:rsidRPr="01A8782C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25" w:type="dxa"/>
          </w:tcPr>
          <w:p w14:paraId="63463E26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WB</w:t>
            </w:r>
          </w:p>
        </w:tc>
        <w:tc>
          <w:tcPr>
            <w:tcW w:w="2040" w:type="dxa"/>
          </w:tcPr>
          <w:p w14:paraId="2C942C02" w14:textId="16A6408E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500/5 % milk</w:t>
            </w:r>
          </w:p>
        </w:tc>
      </w:tr>
      <w:tr w:rsidR="01A8782C" w14:paraId="43928DED" w14:textId="77777777" w:rsidTr="179A9D40">
        <w:trPr>
          <w:trHeight w:val="300"/>
        </w:trPr>
        <w:tc>
          <w:tcPr>
            <w:tcW w:w="2625" w:type="dxa"/>
          </w:tcPr>
          <w:p w14:paraId="63BE094B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Anti-HSV 1 ICP4</w:t>
            </w:r>
          </w:p>
        </w:tc>
        <w:tc>
          <w:tcPr>
            <w:tcW w:w="1710" w:type="dxa"/>
          </w:tcPr>
          <w:p w14:paraId="284013FE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Ab6514</w:t>
            </w:r>
          </w:p>
        </w:tc>
        <w:tc>
          <w:tcPr>
            <w:tcW w:w="2415" w:type="dxa"/>
          </w:tcPr>
          <w:p w14:paraId="084BD5AB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125" w:type="dxa"/>
          </w:tcPr>
          <w:p w14:paraId="47316F8B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WB, IHC</w:t>
            </w:r>
          </w:p>
        </w:tc>
        <w:tc>
          <w:tcPr>
            <w:tcW w:w="2040" w:type="dxa"/>
          </w:tcPr>
          <w:p w14:paraId="0F9A0499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500/5 % milk</w:t>
            </w:r>
          </w:p>
        </w:tc>
      </w:tr>
      <w:tr w:rsidR="01A8782C" w14:paraId="1603D474" w14:textId="77777777" w:rsidTr="179A9D40">
        <w:trPr>
          <w:trHeight w:val="300"/>
        </w:trPr>
        <w:tc>
          <w:tcPr>
            <w:tcW w:w="2625" w:type="dxa"/>
          </w:tcPr>
          <w:p w14:paraId="2F4B1D4C" w14:textId="7B5DAF2F" w:rsidR="3AD16086" w:rsidRDefault="3AD16086" w:rsidP="01A878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β-Amyloid (B-4)</w:t>
            </w:r>
          </w:p>
        </w:tc>
        <w:tc>
          <w:tcPr>
            <w:tcW w:w="1710" w:type="dxa"/>
          </w:tcPr>
          <w:p w14:paraId="66909637" w14:textId="02F6DD2B" w:rsidR="3AD16086" w:rsidRDefault="3AD16086" w:rsidP="01A878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c-28365</w:t>
            </w:r>
          </w:p>
        </w:tc>
        <w:tc>
          <w:tcPr>
            <w:tcW w:w="2415" w:type="dxa"/>
          </w:tcPr>
          <w:p w14:paraId="49078874" w14:textId="3086BEDB" w:rsidR="3AD16086" w:rsidRDefault="3AD16086" w:rsidP="01A878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anta Cruz Biotechnology</w:t>
            </w:r>
          </w:p>
        </w:tc>
        <w:tc>
          <w:tcPr>
            <w:tcW w:w="1125" w:type="dxa"/>
          </w:tcPr>
          <w:p w14:paraId="798BC906" w14:textId="7AE74B4C" w:rsidR="3AD16086" w:rsidRDefault="3AD16086" w:rsidP="01A878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B</w:t>
            </w:r>
          </w:p>
        </w:tc>
        <w:tc>
          <w:tcPr>
            <w:tcW w:w="2040" w:type="dxa"/>
          </w:tcPr>
          <w:p w14:paraId="6DBD4AF9" w14:textId="31278FBF" w:rsidR="3AD16086" w:rsidRDefault="3AD16086" w:rsidP="01A8782C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:500/5</w:t>
            </w:r>
            <w:r w:rsidR="1C0FDA24"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%</w:t>
            </w:r>
            <w:r w:rsidR="1C0FDA24"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01A8782C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ilk</w:t>
            </w:r>
          </w:p>
        </w:tc>
      </w:tr>
      <w:tr w:rsidR="00505C81" w:rsidRPr="00712422" w14:paraId="325BA91A" w14:textId="77777777" w:rsidTr="179A9D40">
        <w:trPr>
          <w:trHeight w:val="300"/>
        </w:trPr>
        <w:tc>
          <w:tcPr>
            <w:tcW w:w="2625" w:type="dxa"/>
          </w:tcPr>
          <w:p w14:paraId="2DC354B3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β-Amyloid (D54D2)</w:t>
            </w:r>
          </w:p>
        </w:tc>
        <w:tc>
          <w:tcPr>
            <w:tcW w:w="1710" w:type="dxa"/>
          </w:tcPr>
          <w:p w14:paraId="399515E5" w14:textId="5A2188AA" w:rsidR="00505C81" w:rsidRPr="00712422" w:rsidRDefault="679F6882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8243S</w:t>
            </w:r>
          </w:p>
        </w:tc>
        <w:tc>
          <w:tcPr>
            <w:tcW w:w="2415" w:type="dxa"/>
          </w:tcPr>
          <w:p w14:paraId="2775B4E1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Cell Signaling Technology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125" w:type="dxa"/>
          </w:tcPr>
          <w:p w14:paraId="69A8E88A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0FEDD6F2" w14:textId="6BA447B5" w:rsidR="00505C81" w:rsidRPr="00712422" w:rsidRDefault="7851DBA3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200/blocking buffer</w:t>
            </w:r>
          </w:p>
        </w:tc>
      </w:tr>
      <w:tr w:rsidR="00505C81" w:rsidRPr="00712422" w14:paraId="15E72EF4" w14:textId="77777777" w:rsidTr="179A9D40">
        <w:trPr>
          <w:trHeight w:val="300"/>
        </w:trPr>
        <w:tc>
          <w:tcPr>
            <w:tcW w:w="2625" w:type="dxa"/>
          </w:tcPr>
          <w:p w14:paraId="01732437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tably expressed </w:t>
            </w:r>
            <w:proofErr w:type="spellStart"/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mCherry</w:t>
            </w:r>
            <w:proofErr w:type="spellEnd"/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f the TBEV construct</w:t>
            </w:r>
          </w:p>
        </w:tc>
        <w:tc>
          <w:tcPr>
            <w:tcW w:w="1710" w:type="dxa"/>
          </w:tcPr>
          <w:p w14:paraId="2B2089A5" w14:textId="20FC92B6" w:rsidR="00505C81" w:rsidRPr="00712422" w:rsidRDefault="0414CDF8" w:rsidP="01A8782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1A8782C">
              <w:rPr>
                <w:rFonts w:ascii="Calibri" w:hAnsi="Calibri" w:cs="Calibri"/>
                <w:sz w:val="20"/>
                <w:szCs w:val="20"/>
              </w:rPr>
              <w:t>mCherry</w:t>
            </w:r>
            <w:proofErr w:type="spellEnd"/>
            <w:r w:rsidRPr="01A8782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3940F652" w14:textId="5110EF2C" w:rsidR="00505C81" w:rsidRPr="00712422" w:rsidRDefault="0414CDF8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autofluorescence</w:t>
            </w:r>
          </w:p>
        </w:tc>
        <w:tc>
          <w:tcPr>
            <w:tcW w:w="2415" w:type="dxa"/>
          </w:tcPr>
          <w:p w14:paraId="0C36854E" w14:textId="72F60967" w:rsidR="00505C81" w:rsidRPr="00712422" w:rsidRDefault="4CAAC763" w:rsidP="01A8782C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1A8782C">
              <w:rPr>
                <w:rFonts w:ascii="Calibri" w:hAnsi="Calibri" w:cs="Calibri"/>
                <w:sz w:val="20"/>
                <w:szCs w:val="20"/>
              </w:rPr>
              <w:t>Haviernik</w:t>
            </w:r>
            <w:proofErr w:type="spellEnd"/>
            <w:r w:rsidRPr="01A8782C">
              <w:rPr>
                <w:rFonts w:ascii="Calibri" w:hAnsi="Calibri" w:cs="Calibri"/>
                <w:sz w:val="20"/>
                <w:szCs w:val="20"/>
              </w:rPr>
              <w:t xml:space="preserve"> et al., 2021</w:t>
            </w:r>
          </w:p>
        </w:tc>
        <w:tc>
          <w:tcPr>
            <w:tcW w:w="1125" w:type="dxa"/>
          </w:tcPr>
          <w:p w14:paraId="22A4B44A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23A54224" w14:textId="2417C35E" w:rsidR="00505C81" w:rsidRPr="00712422" w:rsidRDefault="4F28F720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none</w:t>
            </w:r>
          </w:p>
        </w:tc>
      </w:tr>
      <w:tr w:rsidR="00505C81" w:rsidRPr="00712422" w14:paraId="13AEEECE" w14:textId="77777777" w:rsidTr="179A9D40">
        <w:trPr>
          <w:trHeight w:val="300"/>
        </w:trPr>
        <w:tc>
          <w:tcPr>
            <w:tcW w:w="2625" w:type="dxa"/>
          </w:tcPr>
          <w:p w14:paraId="6101123E" w14:textId="6FD2369F" w:rsidR="00505C81" w:rsidRPr="00712422" w:rsidRDefault="5CB2E61C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onkey Anti-Chicken AF647 </w:t>
            </w:r>
          </w:p>
        </w:tc>
        <w:tc>
          <w:tcPr>
            <w:tcW w:w="1710" w:type="dxa"/>
          </w:tcPr>
          <w:p w14:paraId="0125B8EE" w14:textId="17EC370D" w:rsidR="00505C81" w:rsidRPr="00712422" w:rsidRDefault="5CB2E61C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703-606-155</w:t>
            </w:r>
          </w:p>
        </w:tc>
        <w:tc>
          <w:tcPr>
            <w:tcW w:w="2415" w:type="dxa"/>
          </w:tcPr>
          <w:p w14:paraId="1F344539" w14:textId="54E71464" w:rsidR="00505C81" w:rsidRPr="00712422" w:rsidRDefault="5CB2E61C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Jackson </w:t>
            </w:r>
            <w:proofErr w:type="spellStart"/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ImmunoResearch</w:t>
            </w:r>
            <w:proofErr w:type="spellEnd"/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5" w:type="dxa"/>
          </w:tcPr>
          <w:p w14:paraId="33506F7B" w14:textId="2EBD5227" w:rsidR="00505C81" w:rsidRPr="00712422" w:rsidRDefault="5CB2E61C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2FD18382" w14:textId="4F1E8D8E" w:rsidR="00505C81" w:rsidRPr="00712422" w:rsidRDefault="5CB2E61C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400/blocking buffer</w:t>
            </w:r>
          </w:p>
        </w:tc>
      </w:tr>
      <w:tr w:rsidR="00505C81" w:rsidRPr="00712422" w14:paraId="335D0350" w14:textId="77777777" w:rsidTr="179A9D40">
        <w:trPr>
          <w:trHeight w:val="300"/>
        </w:trPr>
        <w:tc>
          <w:tcPr>
            <w:tcW w:w="2625" w:type="dxa"/>
          </w:tcPr>
          <w:p w14:paraId="390C0521" w14:textId="724CD56B" w:rsidR="00505C81" w:rsidRPr="00712422" w:rsidRDefault="18350E5C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="00505C81" w:rsidRPr="01A8782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nkey </w:t>
            </w:r>
            <w:r w:rsidR="7B7F9413" w:rsidRPr="01A8782C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="00505C81" w:rsidRPr="01A8782C">
              <w:rPr>
                <w:rFonts w:ascii="Calibri" w:hAnsi="Calibri" w:cs="Calibri"/>
                <w:sz w:val="20"/>
                <w:szCs w:val="20"/>
                <w:lang w:val="en-US"/>
              </w:rPr>
              <w:t>nti-Mouse AF568</w:t>
            </w:r>
          </w:p>
        </w:tc>
        <w:tc>
          <w:tcPr>
            <w:tcW w:w="1710" w:type="dxa"/>
          </w:tcPr>
          <w:p w14:paraId="1D2D8C3C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A10037</w:t>
            </w:r>
          </w:p>
        </w:tc>
        <w:tc>
          <w:tcPr>
            <w:tcW w:w="2415" w:type="dxa"/>
          </w:tcPr>
          <w:p w14:paraId="77698F4B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125" w:type="dxa"/>
          </w:tcPr>
          <w:p w14:paraId="27AB249D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6BA851F5" w14:textId="2F7E01A4" w:rsidR="00505C81" w:rsidRPr="00712422" w:rsidRDefault="7582D356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400</w:t>
            </w:r>
            <w:r w:rsidR="7B9C3931" w:rsidRPr="01A8782C">
              <w:rPr>
                <w:rFonts w:ascii="Calibri" w:hAnsi="Calibri" w:cs="Calibri"/>
                <w:sz w:val="20"/>
                <w:szCs w:val="20"/>
                <w:lang w:val="en-US"/>
              </w:rPr>
              <w:t>/blocking buffer</w:t>
            </w:r>
          </w:p>
        </w:tc>
      </w:tr>
      <w:tr w:rsidR="00505C81" w:rsidRPr="00712422" w14:paraId="584A1D9D" w14:textId="77777777" w:rsidTr="179A9D40">
        <w:trPr>
          <w:trHeight w:val="300"/>
        </w:trPr>
        <w:tc>
          <w:tcPr>
            <w:tcW w:w="2625" w:type="dxa"/>
          </w:tcPr>
          <w:p w14:paraId="1254EFB4" w14:textId="71F9770D" w:rsidR="00505C81" w:rsidRPr="00712422" w:rsidRDefault="74F5C684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="00505C81" w:rsidRPr="01A8782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nkey </w:t>
            </w:r>
            <w:r w:rsidR="1F8DC2A1" w:rsidRPr="01A8782C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="00505C81" w:rsidRPr="01A8782C">
              <w:rPr>
                <w:rFonts w:ascii="Calibri" w:hAnsi="Calibri" w:cs="Calibri"/>
                <w:sz w:val="20"/>
                <w:szCs w:val="20"/>
                <w:lang w:val="en-US"/>
              </w:rPr>
              <w:t>nti-Rabbit AF488</w:t>
            </w:r>
          </w:p>
        </w:tc>
        <w:tc>
          <w:tcPr>
            <w:tcW w:w="1710" w:type="dxa"/>
          </w:tcPr>
          <w:p w14:paraId="5F7C857C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A21206</w:t>
            </w:r>
          </w:p>
        </w:tc>
        <w:tc>
          <w:tcPr>
            <w:tcW w:w="2415" w:type="dxa"/>
          </w:tcPr>
          <w:p w14:paraId="4719CF9F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125" w:type="dxa"/>
          </w:tcPr>
          <w:p w14:paraId="443EDDFA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3AD6AA25" w14:textId="7E8698E2" w:rsidR="00505C81" w:rsidRPr="00712422" w:rsidRDefault="69761607" w:rsidP="003C2A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400</w:t>
            </w:r>
            <w:r w:rsidR="1B614E16" w:rsidRPr="01A8782C">
              <w:rPr>
                <w:rFonts w:ascii="Calibri" w:hAnsi="Calibri" w:cs="Calibri"/>
                <w:sz w:val="20"/>
                <w:szCs w:val="20"/>
                <w:lang w:val="en-US"/>
              </w:rPr>
              <w:t>/blocking buffer</w:t>
            </w:r>
          </w:p>
        </w:tc>
      </w:tr>
      <w:tr w:rsidR="01A8782C" w14:paraId="230085CC" w14:textId="77777777" w:rsidTr="179A9D40">
        <w:trPr>
          <w:trHeight w:val="300"/>
        </w:trPr>
        <w:tc>
          <w:tcPr>
            <w:tcW w:w="2625" w:type="dxa"/>
          </w:tcPr>
          <w:p w14:paraId="1343FC59" w14:textId="067F63ED" w:rsidR="2609CC9A" w:rsidRDefault="2609CC9A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D</w:t>
            </w:r>
            <w:r w:rsidR="01A8782C" w:rsidRPr="01A8782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nkey </w:t>
            </w:r>
            <w:r w:rsidR="47C2C8F4" w:rsidRPr="01A8782C">
              <w:rPr>
                <w:rFonts w:ascii="Calibri" w:hAnsi="Calibri" w:cs="Calibri"/>
                <w:sz w:val="20"/>
                <w:szCs w:val="20"/>
                <w:lang w:val="en-US"/>
              </w:rPr>
              <w:t>A</w:t>
            </w:r>
            <w:r w:rsidR="01A8782C" w:rsidRPr="01A8782C">
              <w:rPr>
                <w:rFonts w:ascii="Calibri" w:hAnsi="Calibri" w:cs="Calibri"/>
                <w:sz w:val="20"/>
                <w:szCs w:val="20"/>
                <w:lang w:val="en-US"/>
              </w:rPr>
              <w:t>nti-Rabbit AF568</w:t>
            </w:r>
          </w:p>
        </w:tc>
        <w:tc>
          <w:tcPr>
            <w:tcW w:w="1710" w:type="dxa"/>
          </w:tcPr>
          <w:p w14:paraId="7E204700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A10042</w:t>
            </w:r>
          </w:p>
        </w:tc>
        <w:tc>
          <w:tcPr>
            <w:tcW w:w="2415" w:type="dxa"/>
          </w:tcPr>
          <w:p w14:paraId="5B5DDB5D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125" w:type="dxa"/>
          </w:tcPr>
          <w:p w14:paraId="055DB28D" w14:textId="77777777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3EF19D2D" w14:textId="63E8D5B1" w:rsidR="01A8782C" w:rsidRDefault="01A8782C" w:rsidP="01A8782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1A8782C">
              <w:rPr>
                <w:rFonts w:ascii="Calibri" w:hAnsi="Calibri" w:cs="Calibri"/>
                <w:sz w:val="20"/>
                <w:szCs w:val="20"/>
                <w:lang w:val="en-US"/>
              </w:rPr>
              <w:t>1:400/blocking buffer</w:t>
            </w:r>
          </w:p>
        </w:tc>
      </w:tr>
      <w:tr w:rsidR="01A8782C" w14:paraId="5246F6B8" w14:textId="77777777" w:rsidTr="179A9D40">
        <w:trPr>
          <w:trHeight w:val="300"/>
        </w:trPr>
        <w:tc>
          <w:tcPr>
            <w:tcW w:w="2625" w:type="dxa"/>
          </w:tcPr>
          <w:p w14:paraId="6CF89E84" w14:textId="4DF5F01B" w:rsidR="01A8782C" w:rsidRDefault="01A8782C" w:rsidP="01A8782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onkey Anti-Rabbit AF647</w:t>
            </w:r>
          </w:p>
        </w:tc>
        <w:tc>
          <w:tcPr>
            <w:tcW w:w="1710" w:type="dxa"/>
          </w:tcPr>
          <w:p w14:paraId="05539104" w14:textId="02A83087" w:rsidR="01A8782C" w:rsidRDefault="01A8782C" w:rsidP="01A8782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31573</w:t>
            </w:r>
          </w:p>
        </w:tc>
        <w:tc>
          <w:tcPr>
            <w:tcW w:w="2415" w:type="dxa"/>
          </w:tcPr>
          <w:p w14:paraId="59E0A72E" w14:textId="5A3DD0E4" w:rsidR="01A8782C" w:rsidRDefault="01A8782C" w:rsidP="01A8782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1125" w:type="dxa"/>
          </w:tcPr>
          <w:p w14:paraId="088DA319" w14:textId="645A616C" w:rsidR="01A8782C" w:rsidRDefault="01A8782C" w:rsidP="01A8782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IHC</w:t>
            </w:r>
          </w:p>
        </w:tc>
        <w:tc>
          <w:tcPr>
            <w:tcW w:w="2040" w:type="dxa"/>
          </w:tcPr>
          <w:p w14:paraId="65686577" w14:textId="090A8AB3" w:rsidR="01A8782C" w:rsidRDefault="01A8782C" w:rsidP="01A8782C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1A8782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:400/blocking buffer</w:t>
            </w:r>
          </w:p>
        </w:tc>
      </w:tr>
    </w:tbl>
    <w:p w14:paraId="533E86BB" w14:textId="77777777" w:rsidR="00505C81" w:rsidRPr="00712422" w:rsidRDefault="00505C81" w:rsidP="00505C81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0C3A8F9" w14:textId="7AD0A1E5" w:rsidR="00505C81" w:rsidRPr="00712422" w:rsidRDefault="32553077" w:rsidP="00505C81">
      <w:pPr>
        <w:rPr>
          <w:rFonts w:ascii="Calibri" w:hAnsi="Calibri" w:cs="Calibri"/>
        </w:rPr>
      </w:pPr>
      <w:r w:rsidRPr="5B462E24">
        <w:rPr>
          <w:rFonts w:ascii="Calibri" w:hAnsi="Calibri" w:cs="Calibri"/>
          <w:b/>
          <w:bCs/>
          <w:lang w:val="en-US"/>
        </w:rPr>
        <w:t>Table D</w:t>
      </w:r>
      <w:r w:rsidR="00505C81" w:rsidRPr="5B462E24">
        <w:rPr>
          <w:rFonts w:ascii="Calibri" w:hAnsi="Calibri" w:cs="Calibri"/>
          <w:b/>
          <w:bCs/>
          <w:lang w:val="en-US"/>
        </w:rPr>
        <w:t xml:space="preserve">: </w:t>
      </w:r>
      <w:r w:rsidR="5DB12A93" w:rsidRPr="5B462E24">
        <w:rPr>
          <w:rFonts w:ascii="Calibri" w:hAnsi="Calibri" w:cs="Calibri"/>
          <w:b/>
          <w:bCs/>
          <w:lang w:val="en-US"/>
        </w:rPr>
        <w:t>P</w:t>
      </w:r>
      <w:r w:rsidR="00505C81" w:rsidRPr="5B462E24">
        <w:rPr>
          <w:rFonts w:ascii="Calibri" w:hAnsi="Calibri" w:cs="Calibri"/>
          <w:b/>
          <w:bCs/>
          <w:lang w:val="en-US"/>
        </w:rPr>
        <w:t xml:space="preserve">rimers for </w:t>
      </w:r>
      <w:proofErr w:type="spellStart"/>
      <w:r w:rsidR="4C0CAF11" w:rsidRPr="5B462E24">
        <w:rPr>
          <w:rFonts w:ascii="Calibri" w:hAnsi="Calibri" w:cs="Calibri"/>
          <w:b/>
          <w:bCs/>
          <w:lang w:val="en-US"/>
        </w:rPr>
        <w:t>qRT</w:t>
      </w:r>
      <w:proofErr w:type="spellEnd"/>
      <w:r w:rsidR="4C0CAF11" w:rsidRPr="5B462E24">
        <w:rPr>
          <w:rFonts w:ascii="Calibri" w:hAnsi="Calibri" w:cs="Calibri"/>
          <w:b/>
          <w:bCs/>
          <w:lang w:val="en-US"/>
        </w:rPr>
        <w:t>-</w:t>
      </w:r>
      <w:r w:rsidR="00505C81" w:rsidRPr="5B462E24">
        <w:rPr>
          <w:rFonts w:ascii="Calibri" w:hAnsi="Calibri" w:cs="Calibri"/>
          <w:b/>
          <w:bCs/>
          <w:lang w:val="en-US"/>
        </w:rPr>
        <w:t>PCR</w:t>
      </w:r>
      <w:r w:rsidR="00505C81" w:rsidRPr="5B462E24">
        <w:rPr>
          <w:rFonts w:ascii="Calibri" w:hAnsi="Calibri" w:cs="Calibri"/>
        </w:rPr>
        <w:t> </w:t>
      </w:r>
    </w:p>
    <w:tbl>
      <w:tblPr>
        <w:tblStyle w:val="TableGrid"/>
        <w:tblW w:w="9986" w:type="dxa"/>
        <w:tblLook w:val="04A0" w:firstRow="1" w:lastRow="0" w:firstColumn="1" w:lastColumn="0" w:noHBand="0" w:noVBand="1"/>
      </w:tblPr>
      <w:tblGrid>
        <w:gridCol w:w="4291"/>
        <w:gridCol w:w="5695"/>
      </w:tblGrid>
      <w:tr w:rsidR="00505C81" w:rsidRPr="00712422" w14:paraId="10296A13" w14:textId="77777777" w:rsidTr="1BFEAFD5">
        <w:trPr>
          <w:trHeight w:val="300"/>
        </w:trPr>
        <w:tc>
          <w:tcPr>
            <w:tcW w:w="4260" w:type="dxa"/>
          </w:tcPr>
          <w:p w14:paraId="0D3627A9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655" w:type="dxa"/>
          </w:tcPr>
          <w:p w14:paraId="719C31A5" w14:textId="77777777" w:rsidR="00505C81" w:rsidRPr="00712422" w:rsidRDefault="00505C81" w:rsidP="05B86A8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5B86A88">
              <w:rPr>
                <w:rFonts w:ascii="Calibri" w:hAnsi="Calibri" w:cs="Calibri"/>
                <w:b/>
                <w:bCs/>
                <w:sz w:val="20"/>
                <w:szCs w:val="20"/>
              </w:rPr>
              <w:t>primer sequence</w:t>
            </w:r>
          </w:p>
        </w:tc>
      </w:tr>
      <w:tr w:rsidR="00505C81" w:rsidRPr="00712422" w14:paraId="26ADA28B" w14:textId="77777777" w:rsidTr="1BFEAFD5">
        <w:trPr>
          <w:trHeight w:val="300"/>
        </w:trPr>
        <w:tc>
          <w:tcPr>
            <w:tcW w:w="4260" w:type="dxa"/>
          </w:tcPr>
          <w:p w14:paraId="1FD71A5E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HSV1-TK - Forward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655" w:type="dxa"/>
          </w:tcPr>
          <w:p w14:paraId="1A1B5C38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GAAACTCCCGCACCTCTTCGG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505C81" w:rsidRPr="00712422" w14:paraId="6CDB51E9" w14:textId="77777777" w:rsidTr="1BFEAFD5">
        <w:trPr>
          <w:trHeight w:val="300"/>
        </w:trPr>
        <w:tc>
          <w:tcPr>
            <w:tcW w:w="4260" w:type="dxa"/>
          </w:tcPr>
          <w:p w14:paraId="6E416BEF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HSV1-TK - Reverse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655" w:type="dxa"/>
          </w:tcPr>
          <w:p w14:paraId="5ED6ADED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GGTTCCTTCCGGTATTGTCTCC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505C81" w:rsidRPr="00712422" w14:paraId="64875706" w14:textId="77777777" w:rsidTr="1BFEAFD5">
        <w:trPr>
          <w:trHeight w:val="300"/>
        </w:trPr>
        <w:tc>
          <w:tcPr>
            <w:tcW w:w="4260" w:type="dxa"/>
          </w:tcPr>
          <w:p w14:paraId="34E2384E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TBE virus gRNA/ TBEV-Forward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655" w:type="dxa"/>
          </w:tcPr>
          <w:p w14:paraId="6596C819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GGGCGGTTCTTGTTCTCC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505C81" w:rsidRPr="00712422" w14:paraId="56FE4C06" w14:textId="77777777" w:rsidTr="1BFEAFD5">
        <w:trPr>
          <w:trHeight w:val="300"/>
        </w:trPr>
        <w:tc>
          <w:tcPr>
            <w:tcW w:w="4260" w:type="dxa"/>
          </w:tcPr>
          <w:p w14:paraId="37226942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TBE virus gRNA/ TBEV-Reverse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655" w:type="dxa"/>
          </w:tcPr>
          <w:p w14:paraId="3E2CC7EB" w14:textId="77777777" w:rsidR="00505C81" w:rsidRPr="00712422" w:rsidRDefault="00505C81" w:rsidP="003C2A9E">
            <w:pPr>
              <w:rPr>
                <w:rFonts w:ascii="Calibri" w:hAnsi="Calibri" w:cs="Calibri"/>
                <w:sz w:val="20"/>
                <w:szCs w:val="20"/>
              </w:rPr>
            </w:pPr>
            <w:r w:rsidRPr="00712422">
              <w:rPr>
                <w:rFonts w:ascii="Calibri" w:hAnsi="Calibri" w:cs="Calibri"/>
                <w:sz w:val="20"/>
                <w:szCs w:val="20"/>
                <w:lang w:val="en-US"/>
              </w:rPr>
              <w:t>ACACATCACCTCCTTGTCAGACT</w:t>
            </w:r>
            <w:r w:rsidRPr="00712422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</w:tbl>
    <w:p w14:paraId="5307C3F3" w14:textId="4492F8A0" w:rsidR="00505C81" w:rsidRPr="00712422" w:rsidRDefault="00505C81" w:rsidP="179A9D40">
      <w:pPr>
        <w:rPr>
          <w:rFonts w:ascii="Calibri" w:hAnsi="Calibri" w:cs="Calibri"/>
          <w:sz w:val="20"/>
          <w:szCs w:val="20"/>
        </w:rPr>
      </w:pPr>
    </w:p>
    <w:sectPr w:rsidR="00505C81" w:rsidRPr="00712422" w:rsidSect="00505C8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0MDOwMDU2NzcxMzVR0lEKTi0uzszPAykwrAUAPkzebCwAAAA="/>
  </w:docVars>
  <w:rsids>
    <w:rsidRoot w:val="00C77ED0"/>
    <w:rsid w:val="000E0829"/>
    <w:rsid w:val="002C441F"/>
    <w:rsid w:val="00331D7D"/>
    <w:rsid w:val="004D6D54"/>
    <w:rsid w:val="00505C81"/>
    <w:rsid w:val="005B60CF"/>
    <w:rsid w:val="006516F1"/>
    <w:rsid w:val="0066297A"/>
    <w:rsid w:val="00712422"/>
    <w:rsid w:val="00763138"/>
    <w:rsid w:val="00784C2D"/>
    <w:rsid w:val="008C48BC"/>
    <w:rsid w:val="00A33425"/>
    <w:rsid w:val="00C77ED0"/>
    <w:rsid w:val="00CB724A"/>
    <w:rsid w:val="00D47EEA"/>
    <w:rsid w:val="00DC4B6D"/>
    <w:rsid w:val="00E5355D"/>
    <w:rsid w:val="00F5164D"/>
    <w:rsid w:val="00FC2FE4"/>
    <w:rsid w:val="00FC4C48"/>
    <w:rsid w:val="00FE7EB8"/>
    <w:rsid w:val="0159538A"/>
    <w:rsid w:val="01A8782C"/>
    <w:rsid w:val="0357F178"/>
    <w:rsid w:val="03B24F86"/>
    <w:rsid w:val="040B6142"/>
    <w:rsid w:val="0414CDF8"/>
    <w:rsid w:val="04E467D3"/>
    <w:rsid w:val="0507845E"/>
    <w:rsid w:val="05B86A88"/>
    <w:rsid w:val="05F60ACB"/>
    <w:rsid w:val="06444CA2"/>
    <w:rsid w:val="06805DE4"/>
    <w:rsid w:val="0726BB08"/>
    <w:rsid w:val="07C1865B"/>
    <w:rsid w:val="07CCAC13"/>
    <w:rsid w:val="07D71BF1"/>
    <w:rsid w:val="0842DEC6"/>
    <w:rsid w:val="08577AA6"/>
    <w:rsid w:val="08908425"/>
    <w:rsid w:val="0AC8B4DA"/>
    <w:rsid w:val="0CE3F4C4"/>
    <w:rsid w:val="0EB9B38B"/>
    <w:rsid w:val="11525BBA"/>
    <w:rsid w:val="11F67694"/>
    <w:rsid w:val="12474097"/>
    <w:rsid w:val="12BFE309"/>
    <w:rsid w:val="12F551DE"/>
    <w:rsid w:val="134B8352"/>
    <w:rsid w:val="1369D06A"/>
    <w:rsid w:val="13F4A74E"/>
    <w:rsid w:val="15617530"/>
    <w:rsid w:val="178AAC53"/>
    <w:rsid w:val="179A9D40"/>
    <w:rsid w:val="18350E5C"/>
    <w:rsid w:val="18CA3F02"/>
    <w:rsid w:val="19F772B8"/>
    <w:rsid w:val="1A26231A"/>
    <w:rsid w:val="1A2FD17C"/>
    <w:rsid w:val="1AFEFA44"/>
    <w:rsid w:val="1B614E16"/>
    <w:rsid w:val="1BC630C3"/>
    <w:rsid w:val="1BCAF383"/>
    <w:rsid w:val="1BEE86C8"/>
    <w:rsid w:val="1BFEAFD5"/>
    <w:rsid w:val="1C0FDA24"/>
    <w:rsid w:val="1C15CB7F"/>
    <w:rsid w:val="1F8DC2A1"/>
    <w:rsid w:val="21424198"/>
    <w:rsid w:val="2144C72F"/>
    <w:rsid w:val="21E1E850"/>
    <w:rsid w:val="232CD2E1"/>
    <w:rsid w:val="24D23602"/>
    <w:rsid w:val="25277F39"/>
    <w:rsid w:val="2609CC9A"/>
    <w:rsid w:val="26370BAD"/>
    <w:rsid w:val="276260AC"/>
    <w:rsid w:val="278C807D"/>
    <w:rsid w:val="28624253"/>
    <w:rsid w:val="28DF9611"/>
    <w:rsid w:val="2AE567B9"/>
    <w:rsid w:val="2B66192F"/>
    <w:rsid w:val="2DA2065F"/>
    <w:rsid w:val="313BFA3D"/>
    <w:rsid w:val="32553077"/>
    <w:rsid w:val="36878B06"/>
    <w:rsid w:val="36A60F31"/>
    <w:rsid w:val="37137B4D"/>
    <w:rsid w:val="37AFF89D"/>
    <w:rsid w:val="37BBE91A"/>
    <w:rsid w:val="39708DBA"/>
    <w:rsid w:val="3A3FC70C"/>
    <w:rsid w:val="3A61CAC3"/>
    <w:rsid w:val="3A78DBFE"/>
    <w:rsid w:val="3AD16086"/>
    <w:rsid w:val="3B11798E"/>
    <w:rsid w:val="3B250E03"/>
    <w:rsid w:val="3B7D242C"/>
    <w:rsid w:val="3C10E698"/>
    <w:rsid w:val="3DCFA62F"/>
    <w:rsid w:val="41572F6B"/>
    <w:rsid w:val="415D068B"/>
    <w:rsid w:val="41FD9D16"/>
    <w:rsid w:val="4252559C"/>
    <w:rsid w:val="42786698"/>
    <w:rsid w:val="451E9869"/>
    <w:rsid w:val="46D2A94C"/>
    <w:rsid w:val="4704883C"/>
    <w:rsid w:val="47C2C8F4"/>
    <w:rsid w:val="4A86E4F0"/>
    <w:rsid w:val="4AC646B1"/>
    <w:rsid w:val="4AE4CF71"/>
    <w:rsid w:val="4B14C728"/>
    <w:rsid w:val="4B23B5BE"/>
    <w:rsid w:val="4BA726DF"/>
    <w:rsid w:val="4BB605AF"/>
    <w:rsid w:val="4C0CAF11"/>
    <w:rsid w:val="4CAAC763"/>
    <w:rsid w:val="4D917619"/>
    <w:rsid w:val="4F1441EE"/>
    <w:rsid w:val="4F28F720"/>
    <w:rsid w:val="4F55E7EC"/>
    <w:rsid w:val="4F8AC48B"/>
    <w:rsid w:val="4F9E1DAE"/>
    <w:rsid w:val="500D77D5"/>
    <w:rsid w:val="525CFD96"/>
    <w:rsid w:val="52F2CA14"/>
    <w:rsid w:val="53084D13"/>
    <w:rsid w:val="532DC045"/>
    <w:rsid w:val="53ADD4C5"/>
    <w:rsid w:val="541A1C4B"/>
    <w:rsid w:val="567A2062"/>
    <w:rsid w:val="57339A91"/>
    <w:rsid w:val="5783F68C"/>
    <w:rsid w:val="59DE6C17"/>
    <w:rsid w:val="59FD16B8"/>
    <w:rsid w:val="5A903506"/>
    <w:rsid w:val="5B462E24"/>
    <w:rsid w:val="5B9F17DA"/>
    <w:rsid w:val="5C0669C1"/>
    <w:rsid w:val="5C52DAFA"/>
    <w:rsid w:val="5CB2E61C"/>
    <w:rsid w:val="5D4B3ED2"/>
    <w:rsid w:val="5DB12A93"/>
    <w:rsid w:val="5DEA8726"/>
    <w:rsid w:val="5FC7F855"/>
    <w:rsid w:val="6230B63F"/>
    <w:rsid w:val="63FDFCA4"/>
    <w:rsid w:val="64C4C8FE"/>
    <w:rsid w:val="65322CE1"/>
    <w:rsid w:val="679F6882"/>
    <w:rsid w:val="680CC415"/>
    <w:rsid w:val="6848FB92"/>
    <w:rsid w:val="690076DD"/>
    <w:rsid w:val="6914E089"/>
    <w:rsid w:val="69761607"/>
    <w:rsid w:val="69F47A2E"/>
    <w:rsid w:val="6AFC8E8A"/>
    <w:rsid w:val="6BEC0A9D"/>
    <w:rsid w:val="6C3B5995"/>
    <w:rsid w:val="6DE86700"/>
    <w:rsid w:val="6E230F7D"/>
    <w:rsid w:val="6FF33DB4"/>
    <w:rsid w:val="702694F4"/>
    <w:rsid w:val="703BF368"/>
    <w:rsid w:val="704854DE"/>
    <w:rsid w:val="708CF387"/>
    <w:rsid w:val="70C01547"/>
    <w:rsid w:val="719A4247"/>
    <w:rsid w:val="7211CA31"/>
    <w:rsid w:val="7413E96D"/>
    <w:rsid w:val="74F5C684"/>
    <w:rsid w:val="7582D356"/>
    <w:rsid w:val="771610B9"/>
    <w:rsid w:val="7851DBA3"/>
    <w:rsid w:val="78A2DC48"/>
    <w:rsid w:val="7B7F9413"/>
    <w:rsid w:val="7B90243A"/>
    <w:rsid w:val="7B9C3931"/>
    <w:rsid w:val="7CBCD2E2"/>
    <w:rsid w:val="7DAEFF2C"/>
    <w:rsid w:val="7E023B7E"/>
    <w:rsid w:val="7FA9F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D6252"/>
  <w15:chartTrackingRefBased/>
  <w15:docId w15:val="{709C376E-4E76-48B7-9492-0EFBC9B1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7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7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7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7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7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7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7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7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7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7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7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7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7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7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7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7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7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7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7E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9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5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8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4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1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03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9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7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1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1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5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9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4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03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9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1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3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7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6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3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33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2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1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6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9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4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9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9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8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7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8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0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7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25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50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0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7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65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1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0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31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2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5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8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1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6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2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9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9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1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74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83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9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6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27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5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63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3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řina Amruz Černá</dc:creator>
  <cp:keywords/>
  <dc:description/>
  <cp:lastModifiedBy>Kateřina Amruz Černá</cp:lastModifiedBy>
  <cp:revision>15</cp:revision>
  <dcterms:created xsi:type="dcterms:W3CDTF">2025-04-14T18:12:00Z</dcterms:created>
  <dcterms:modified xsi:type="dcterms:W3CDTF">2025-05-07T09:16:00Z</dcterms:modified>
</cp:coreProperties>
</file>